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b/>
          <w:szCs w:val="18"/>
        </w:rPr>
        <w:t>Additional file 3:</w:t>
      </w:r>
      <w:r>
        <w:rPr>
          <w:rFonts w:cs="Times New Roman" w:ascii="Times New Roman" w:hAnsi="Times New Roman"/>
          <w:szCs w:val="18"/>
        </w:rPr>
        <w:t xml:space="preserve"> Known miRNAs identified in </w:t>
      </w:r>
      <w:r>
        <w:rPr>
          <w:rFonts w:cs="Times New Roman" w:ascii="Times New Roman" w:hAnsi="Times New Roman"/>
          <w:i/>
          <w:kern w:val="0"/>
          <w:szCs w:val="18"/>
        </w:rPr>
        <w:t>Glycine max</w:t>
      </w:r>
    </w:p>
    <w:tbl>
      <w:tblPr>
        <w:tblW w:w="5350" w:type="pct"/>
        <w:jc w:val="left"/>
        <w:tblInd w:w="-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562"/>
        <w:gridCol w:w="3187"/>
        <w:gridCol w:w="750"/>
        <w:gridCol w:w="1528"/>
        <w:gridCol w:w="817"/>
        <w:gridCol w:w="843"/>
        <w:gridCol w:w="817"/>
        <w:gridCol w:w="1079"/>
      </w:tblGrid>
      <w:tr>
        <w:trPr>
          <w:trHeight w:val="305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quenc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(5'-3')                                                      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35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ad count</w:t>
            </w:r>
          </w:p>
        </w:tc>
      </w:tr>
      <w:tr>
        <w:trPr>
          <w:trHeight w:val="321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ck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linity</w:t>
            </w:r>
            <w:bookmarkEnd w:id="0"/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  <w:t>alkalinity</w:t>
            </w:r>
          </w:p>
        </w:tc>
      </w:tr>
      <w:tr>
        <w:trPr>
          <w:trHeight w:val="278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6d*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ACTTCTCTTTCTGTC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ma-miR156d*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6f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AGAAGAGAGAGAGCA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6f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7b*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CTAAGCTTCTGTCA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y-miR157b*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0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GGCTCCCTGAATGCC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i-miR160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2*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GCAGCGGTTCATCGAT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si-miR162*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6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CCAGGCTTCATTCCC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t-miR166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8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2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9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06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6b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CCAGGCTTCATTCCC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t-miR166b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3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06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6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r-miR16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94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47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24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06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7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-miR167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7d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CTGCCAGCATGATCT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-miR167d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9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4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6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9d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9d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69g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AAGGATGACTTGC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na-miR169g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71b-5p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GTGATATTGGTACGGCT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71b-5p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72d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CTTGATGATGCTGC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72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3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AGGGATCGCATT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-miR393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3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AGGGATCGCATTGATC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a-miR393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4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i-miR394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5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y-miR395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6d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AGCTGTGGGAGAATATGG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6d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6e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6e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5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2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97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na-miR397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0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CTGCCTCTTCCCTGG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o-miR40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a-3p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AATTCCGCCCATTCCT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a-3p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a-5p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TTGTGGGAATGGGCTG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a-5p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b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GGGGGATTGGGAAGG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b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3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4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82*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GGCTGATTGGGAAG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u-miR482*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7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21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94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1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829.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ATTTGGTATCAG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-miR829.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7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ATTCCATACATCGTCT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7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26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662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711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141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8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AAGGGAAATAGCAGT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8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7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5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3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31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9a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ATCAAGGAAATCACGGTC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09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8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55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90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51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0a-3p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TTTTACCTATTCCA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0a-3p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0a-5p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TAGGTAAAACAATGA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0a-5p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0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81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6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86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GAAAATTCTTAAAGT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TGCGTGCAATGATC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TTGGTCAATGTCGTTCGAA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1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0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c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AGAACGTGACACGT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c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d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AACATGACACGTGAC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e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AAGAACGTGACATATGACA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f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CAGAACATGACACATGAC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f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g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CAGAACATGACACGTGAC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h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CCAATCAGAACGTGACAT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h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i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CACGTGACGGTCAACA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j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CGTGACACATGACAATC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j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k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GAACATGACACATGACAG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k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l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GAACATGACACGTGATAG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m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GAACATGACATGTGACAA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m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n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TCAGAACATGACACGTGAC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o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CATTCTGATTGGACG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o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p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TGTTATTGGATGATGACGG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p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q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ACCAATCAGAACATGA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q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r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CATCCTGGTTGGACATGA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0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GAGGAAAATTAAGCA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2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3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CCATATGGGAAGACT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53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186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TAACATGGTATCAGAG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a-miR186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208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TATTCCACCAATTCCA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tr-miR208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211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CGATTCCACCCATTCCT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u-miR211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1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9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86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522b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CAAATGAGCAGCT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o-miR3522b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803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804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11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92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3630*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AATCTCTCTGATG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i-miR3630*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AGATAGGGACGCGC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1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TTGAAAGTTTAACATGACG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ACTTAGAATGTAG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3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3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AACTTACGGATCAAGTTGA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3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3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AGATCAAGTTGATTCGG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3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4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AGACATTCTAAGACGTTGC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ACGGAACTTACAAAGAT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TCTTACGGATCAAGTTGA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GGCTAGAGATAAGACAAA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4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GATTCAGTTGGAGTTG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2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2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TAGGACATACTACGACGG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2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2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ATGTAGACATTCTAAGACG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2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TCGTAGCCGGTGTTATTAC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CGTGTGATTGTACGGTTCA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GCATGACTATATCGCC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9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9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AAGTGACTCTAACATCGGT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9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9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CGTGATATGTTAACATCGG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59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GACGTACGTACGGAT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1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GAAGAGACTTACGGATCAAC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2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AGGACAGACGTCA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TACCAGAAGGCTTATT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4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AGATCGCACGGAAGAAGGT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4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4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AACAGCGGAAGAACCTTCT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4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ACTTCTTCCGCGAGATCGC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TTAGTAGAGATTTGTTG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ACCCTAGCGAAGTAAAT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8b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ACGGTACTTACGTAAGCA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8b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CAAGCTGATCCGGAAGTG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6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GACTCGTCCGATTTTGCGT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GATGACATGACAAGCGAAG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b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GATGACGTGGTAGACGGAG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b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CAGACGGAATATCACAT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1c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TGACGTACGTACGGATTG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4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GACGGTCGTGATGTCAGC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4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4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AACGTCTTTGAAA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4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ACTAGTGGTCGCGCCTGGC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AGGAGAGATGACGCTG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CATCGCTGAATGGAAGAC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8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8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GGACTGTCTTAGAATGGTGT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8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8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ACTGTCTTAGAATGTGCTA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8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TGTATACTGTGAGAGGCC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7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0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0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TTGTTGATCCGTATGTGCA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0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0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AATCCGTATGACCAT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0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GACGGTAAACGGTGACA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2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2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TAACTGATTTCATGGA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GGTTCAACTGAGATCCAAT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4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4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GACACTGCATTCAAAGAC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GATGTAGAAAAGTGATTGG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AGGTTCTGGAGAGGACTGC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7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AGACGTGATGACGTGACAC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b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TGTGATGGCATGACACTCT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b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c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GTGATGACGTGACACT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7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TTAGGGACCAAATTGACAG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8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TCGTCGGGTATCGGGTA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GGCAAAGAACTAAGAA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3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3a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AAAGGACGGCAGAAAAG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3a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3b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AAGGGACAGCAGAGAAGC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3b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4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ACTAAAGAGAAAGGGGCC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TAGGAGTATGGGCTTG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GTTTCTAAGACGATGCTG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7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7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AAGATGTGGCGAAT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GCGGAGTGAGAAGACGAA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GAAAAAGGACTAACG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39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GAAAAATTCTGGAAGACGT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2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GTCTTTGAAAGTAGGCAT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2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2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TTATGGGTCTCAGACGG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3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GACACCGAACACGACACGG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4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4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GGAAGACTGGCGGATCA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5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TAAGACGGTTATCTGGGAC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6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ATTCTGAGAGAACCGGTGT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7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7</w:t>
            </w:r>
          </w:p>
        </w:tc>
        <w:tc>
          <w:tcPr>
            <w:tcW w:w="3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GGAAGCAGCACTTGTACC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7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8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8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AACATTGGATGAGGGTTGG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9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9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AGTGGGTTTGTTGACT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0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0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1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TGATCCGTATGAGTCGTA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1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11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TGTAACTAATTTG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a-miR441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05:29:00Z</dcterms:created>
  <dc:creator>chenchong</dc:creator>
  <dc:description/>
  <cp:keywords/>
  <dc:language>en-US</dc:language>
  <cp:lastModifiedBy>thinkpad</cp:lastModifiedBy>
  <cp:lastPrinted>2011-07-04T14:45:00Z</cp:lastPrinted>
  <dcterms:modified xsi:type="dcterms:W3CDTF">2011-11-08T02:23:00Z</dcterms:modified>
  <cp:revision>20</cp:revision>
  <dc:subject/>
  <dc:title/>
</cp:coreProperties>
</file>